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9556" w14:textId="77777777" w:rsidR="00385777" w:rsidRDefault="00385777" w:rsidP="00385777">
      <w:pPr>
        <w:pStyle w:val="Body"/>
        <w:rPr>
          <w:b/>
          <w:bCs/>
        </w:rPr>
      </w:pPr>
    </w:p>
    <w:p w14:paraId="3B2CEDAE" w14:textId="77777777" w:rsidR="00385777" w:rsidRDefault="00385777" w:rsidP="00385777">
      <w:pPr>
        <w:pStyle w:val="Body"/>
        <w:rPr>
          <w:b/>
          <w:bCs/>
        </w:rPr>
      </w:pPr>
    </w:p>
    <w:p w14:paraId="45A6FA10" w14:textId="77777777" w:rsidR="00385777" w:rsidRDefault="00385777" w:rsidP="00385777">
      <w:pPr>
        <w:pStyle w:val="Body"/>
        <w:widowControl w:val="0"/>
        <w:rPr>
          <w:b/>
          <w:bCs/>
        </w:rPr>
      </w:pPr>
    </w:p>
    <w:p w14:paraId="31D40716" w14:textId="77777777" w:rsidR="00385777" w:rsidRDefault="00385777" w:rsidP="00385777">
      <w:pPr>
        <w:pStyle w:val="Body"/>
      </w:pPr>
    </w:p>
    <w:p w14:paraId="2E20B793" w14:textId="77777777" w:rsidR="00385777" w:rsidRDefault="00385777" w:rsidP="00385777">
      <w:pPr>
        <w:pStyle w:val="Body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1"/>
        <w:gridCol w:w="2370"/>
        <w:gridCol w:w="3080"/>
      </w:tblGrid>
      <w:tr w:rsidR="00385777" w:rsidRPr="001E6E4F" w14:paraId="0CB8DF46" w14:textId="77777777" w:rsidTr="00C5568A">
        <w:trPr>
          <w:trHeight w:val="276"/>
        </w:trPr>
        <w:tc>
          <w:tcPr>
            <w:tcW w:w="89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F616A" w14:textId="1035FB42" w:rsidR="00385777" w:rsidRPr="001E6E4F" w:rsidRDefault="00227898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2 Table</w:t>
            </w:r>
            <w:r w:rsidR="00385777" w:rsidRPr="001E6E4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: Read Counts</w:t>
            </w:r>
          </w:p>
        </w:tc>
      </w:tr>
      <w:tr w:rsidR="00385777" w:rsidRPr="001E6E4F" w14:paraId="1CA5EAF3" w14:textId="77777777" w:rsidTr="00C5568A">
        <w:trPr>
          <w:trHeight w:val="21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A4A0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616C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umber of Reads (input)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59BC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umber of Reads (non-chimeric)</w:t>
            </w:r>
          </w:p>
        </w:tc>
      </w:tr>
      <w:tr w:rsidR="00385777" w:rsidRPr="001E6E4F" w14:paraId="596B4BC0" w14:textId="77777777" w:rsidTr="00C5568A">
        <w:trPr>
          <w:trHeight w:val="19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334F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P_NTC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37C2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0077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0</w:t>
            </w:r>
          </w:p>
        </w:tc>
      </w:tr>
      <w:tr w:rsidR="00385777" w:rsidRPr="001E6E4F" w14:paraId="5CC2807A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5F7B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LP_Ctesselatus_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C0D3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69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5DC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29</w:t>
            </w:r>
          </w:p>
        </w:tc>
      </w:tr>
      <w:tr w:rsidR="00385777" w:rsidRPr="001E6E4F" w14:paraId="775F5208" w14:textId="77777777" w:rsidTr="00C5568A">
        <w:trPr>
          <w:trHeight w:val="21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79D9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P_NTC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5787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5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AE8B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76</w:t>
            </w:r>
          </w:p>
        </w:tc>
      </w:tr>
      <w:tr w:rsidR="00385777" w:rsidRPr="001E6E4F" w14:paraId="4B014660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AEB2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proofErr w:type="spellStart"/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tank</w:t>
            </w:r>
            <w:proofErr w:type="spellEnd"/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B0BF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433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8DF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334</w:t>
            </w:r>
          </w:p>
        </w:tc>
      </w:tr>
      <w:tr w:rsidR="00385777" w:rsidRPr="001E6E4F" w14:paraId="1C653751" w14:textId="77777777" w:rsidTr="00C5568A">
        <w:trPr>
          <w:trHeight w:val="19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59E3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H2O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F5C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86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A9DD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916</w:t>
            </w:r>
          </w:p>
        </w:tc>
      </w:tr>
      <w:tr w:rsidR="00385777" w:rsidRPr="001E6E4F" w14:paraId="430EB921" w14:textId="77777777" w:rsidTr="00C5568A">
        <w:trPr>
          <w:trHeight w:val="267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7D07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desquamator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5BF0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6938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F0A6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560</w:t>
            </w:r>
          </w:p>
        </w:tc>
      </w:tr>
      <w:tr w:rsidR="00385777" w:rsidRPr="001E6E4F" w14:paraId="47171BB9" w14:textId="77777777" w:rsidTr="00C5568A">
        <w:trPr>
          <w:trHeight w:val="19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10B2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P_PO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644D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3031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BCC3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8742</w:t>
            </w:r>
          </w:p>
        </w:tc>
      </w:tr>
      <w:tr w:rsidR="00385777" w:rsidRPr="001E6E4F" w14:paraId="4E19E22F" w14:textId="77777777" w:rsidTr="00C5568A">
        <w:trPr>
          <w:trHeight w:val="42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F60B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LP_Ctesselatus_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D7A5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6400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BF24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2000</w:t>
            </w:r>
          </w:p>
        </w:tc>
      </w:tr>
      <w:tr w:rsidR="00385777" w:rsidRPr="001E6E4F" w14:paraId="62736441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70A0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C_Cvariegatus_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79589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90499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AC6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5200</w:t>
            </w:r>
          </w:p>
        </w:tc>
      </w:tr>
      <w:tr w:rsidR="00385777" w:rsidRPr="001E6E4F" w14:paraId="1B2A6CCB" w14:textId="77777777" w:rsidTr="00C5568A">
        <w:trPr>
          <w:trHeight w:val="312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F44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LP_Ctesselatus_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DC38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0058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3DE0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5299</w:t>
            </w:r>
          </w:p>
        </w:tc>
      </w:tr>
      <w:tr w:rsidR="00385777" w:rsidRPr="001E6E4F" w14:paraId="7DB2FED8" w14:textId="77777777" w:rsidTr="00C5568A">
        <w:trPr>
          <w:trHeight w:val="303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C79F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brontotheroides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F65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2573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DD8C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0896</w:t>
            </w:r>
          </w:p>
        </w:tc>
      </w:tr>
      <w:tr w:rsidR="00385777" w:rsidRPr="001E6E4F" w14:paraId="32CB9C72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7A48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LC_Claciniatus_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F6C7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8744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1E00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9622</w:t>
            </w:r>
          </w:p>
        </w:tc>
      </w:tr>
      <w:tr w:rsidR="00385777" w:rsidRPr="001E6E4F" w14:paraId="41037A1A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D94A9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LP_Ctesselatus_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CE9A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0653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D098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1008</w:t>
            </w:r>
          </w:p>
        </w:tc>
      </w:tr>
      <w:tr w:rsidR="00385777" w:rsidRPr="001E6E4F" w14:paraId="0CA45EE1" w14:textId="77777777" w:rsidTr="00C5568A">
        <w:trPr>
          <w:trHeight w:val="321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00D2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proofErr w:type="spellStart"/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tank</w:t>
            </w:r>
            <w:proofErr w:type="spellEnd"/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5D64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1415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B443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6440</w:t>
            </w:r>
          </w:p>
        </w:tc>
      </w:tr>
      <w:tr w:rsidR="00385777" w:rsidRPr="001E6E4F" w14:paraId="31E548D4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8851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LC_Claciniatus_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6119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67488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E29C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8727</w:t>
            </w:r>
          </w:p>
        </w:tc>
      </w:tr>
      <w:tr w:rsidR="00385777" w:rsidRPr="001E6E4F" w14:paraId="2318A260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7B3D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C_Cvariegatus_1_LIVER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A721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6358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74D9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9508</w:t>
            </w:r>
          </w:p>
        </w:tc>
      </w:tr>
      <w:tr w:rsidR="00385777" w:rsidRPr="001E6E4F" w14:paraId="451C3750" w14:textId="77777777" w:rsidTr="00C5568A">
        <w:trPr>
          <w:trHeight w:val="42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14E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LC_Claciniatus_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13F4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95774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4902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1299</w:t>
            </w:r>
          </w:p>
        </w:tc>
      </w:tr>
      <w:tr w:rsidR="00385777" w:rsidRPr="001E6E4F" w14:paraId="3C00938C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2C28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desquamator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E171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30222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91AA9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1382</w:t>
            </w:r>
          </w:p>
        </w:tc>
      </w:tr>
      <w:tr w:rsidR="00385777" w:rsidRPr="001E6E4F" w14:paraId="786714FD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926A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desquamator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C580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0136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A583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2532</w:t>
            </w:r>
          </w:p>
        </w:tc>
      </w:tr>
      <w:tr w:rsidR="00385777" w:rsidRPr="001E6E4F" w14:paraId="2EB62D7F" w14:textId="77777777" w:rsidTr="00C5568A">
        <w:trPr>
          <w:trHeight w:val="42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140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C_Cvariegatus_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68D4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4807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7188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3837</w:t>
            </w:r>
          </w:p>
        </w:tc>
      </w:tr>
      <w:tr w:rsidR="00385777" w:rsidRPr="001E6E4F" w14:paraId="19A1E7FB" w14:textId="77777777" w:rsidTr="00C5568A">
        <w:trPr>
          <w:trHeight w:val="40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2B3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lastRenderedPageBreak/>
              <w:t>LC_Claciniatus_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3B5A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46701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902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4590</w:t>
            </w:r>
          </w:p>
        </w:tc>
      </w:tr>
      <w:tr w:rsidR="00385777" w:rsidRPr="001E6E4F" w14:paraId="209C0761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D3F2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DADF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00654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89A8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6348</w:t>
            </w:r>
          </w:p>
        </w:tc>
      </w:tr>
      <w:tr w:rsidR="00385777" w:rsidRPr="001E6E4F" w14:paraId="24636323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3D6D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desquamator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62F0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6125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7047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8502</w:t>
            </w:r>
          </w:p>
        </w:tc>
      </w:tr>
      <w:tr w:rsidR="00385777" w:rsidRPr="001E6E4F" w14:paraId="76CF7AE2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EECA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brontotheroides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9088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03954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8D85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2047</w:t>
            </w:r>
          </w:p>
        </w:tc>
      </w:tr>
      <w:tr w:rsidR="00385777" w:rsidRPr="001E6E4F" w14:paraId="21C6E9C8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A19A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desquamator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7D92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43149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2050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2244</w:t>
            </w:r>
          </w:p>
        </w:tc>
      </w:tr>
      <w:tr w:rsidR="00385777" w:rsidRPr="001E6E4F" w14:paraId="5064F72E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35F2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5DED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30860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2B41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2309</w:t>
            </w:r>
          </w:p>
        </w:tc>
      </w:tr>
      <w:tr w:rsidR="00385777" w:rsidRPr="001E6E4F" w14:paraId="2AB2A3D1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B8B7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brontotheroides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E8F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2212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3F17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4438</w:t>
            </w:r>
          </w:p>
        </w:tc>
      </w:tr>
      <w:tr w:rsidR="00385777" w:rsidRPr="001E6E4F" w14:paraId="38661998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3570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brontotheroides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D7F2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02388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4DBE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4841</w:t>
            </w:r>
          </w:p>
        </w:tc>
      </w:tr>
      <w:tr w:rsidR="00385777" w:rsidRPr="001E6E4F" w14:paraId="3254B68F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0B7C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74C2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96082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1152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5839</w:t>
            </w:r>
          </w:p>
        </w:tc>
      </w:tr>
      <w:tr w:rsidR="00385777" w:rsidRPr="001E6E4F" w14:paraId="0DC926BE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C536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brontotheroides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987B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1056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9435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6836</w:t>
            </w:r>
          </w:p>
        </w:tc>
      </w:tr>
      <w:tr w:rsidR="00385777" w:rsidRPr="001E6E4F" w14:paraId="40296177" w14:textId="77777777" w:rsidTr="00C5568A">
        <w:trPr>
          <w:trHeight w:val="42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FFB1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NC_Cvariegatus_2_LIVER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0D12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11440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0AA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9562</w:t>
            </w:r>
          </w:p>
        </w:tc>
      </w:tr>
      <w:tr w:rsidR="00385777" w:rsidRPr="001E6E4F" w14:paraId="127FC783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CE01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54E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16634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028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73318</w:t>
            </w:r>
          </w:p>
        </w:tc>
      </w:tr>
      <w:tr w:rsidR="00385777" w:rsidRPr="001E6E4F" w14:paraId="098D0531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AC5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1E8A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2803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69D4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78415</w:t>
            </w:r>
          </w:p>
        </w:tc>
      </w:tr>
      <w:tr w:rsidR="00385777" w:rsidRPr="001E6E4F" w14:paraId="06A66C32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CCC19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brontotheroides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7D6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40558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D933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79695</w:t>
            </w:r>
          </w:p>
        </w:tc>
      </w:tr>
      <w:tr w:rsidR="00385777" w:rsidRPr="001E6E4F" w14:paraId="1D208720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1764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desquamator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28F6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5471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3481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83178</w:t>
            </w:r>
          </w:p>
        </w:tc>
      </w:tr>
      <w:tr w:rsidR="00385777" w:rsidRPr="001E6E4F" w14:paraId="450AC638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C8D1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desquamator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DD3F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36572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8B8E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88224</w:t>
            </w:r>
          </w:p>
        </w:tc>
      </w:tr>
      <w:tr w:rsidR="00385777" w:rsidRPr="001E6E4F" w14:paraId="1C688C8A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32AA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brontotheroides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95B5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2418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1AAF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91701</w:t>
            </w:r>
          </w:p>
        </w:tc>
      </w:tr>
      <w:tr w:rsidR="00385777" w:rsidRPr="001E6E4F" w14:paraId="44E8F35F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456A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brontotheroides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C7026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59079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73FD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97676</w:t>
            </w:r>
          </w:p>
        </w:tc>
      </w:tr>
      <w:tr w:rsidR="00385777" w:rsidRPr="001E6E4F" w14:paraId="591FFB85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D5C4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desquamator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AD92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3224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A801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97944</w:t>
            </w:r>
          </w:p>
        </w:tc>
      </w:tr>
      <w:tr w:rsidR="00385777" w:rsidRPr="001E6E4F" w14:paraId="49BC26DD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0F40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DD0A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9457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9C3D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05642</w:t>
            </w:r>
          </w:p>
        </w:tc>
      </w:tr>
      <w:tr w:rsidR="00385777" w:rsidRPr="001E6E4F" w14:paraId="2F500D66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BD90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brontotheroides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0EAB4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358106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8F87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09573</w:t>
            </w:r>
          </w:p>
        </w:tc>
      </w:tr>
      <w:tr w:rsidR="00385777" w:rsidRPr="001E6E4F" w14:paraId="33BA5E06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ECFA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variegatus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226F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93304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CD87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20672</w:t>
            </w:r>
          </w:p>
        </w:tc>
      </w:tr>
      <w:tr w:rsidR="00385777" w:rsidRPr="001E6E4F" w14:paraId="67D8C7B9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5D683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31A4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7741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3387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26381</w:t>
            </w:r>
          </w:p>
        </w:tc>
      </w:tr>
      <w:tr w:rsidR="00385777" w:rsidRPr="001E6E4F" w14:paraId="221BD72C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2F667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brontotheroides_2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9102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55758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EA70F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32768</w:t>
            </w:r>
          </w:p>
        </w:tc>
      </w:tr>
      <w:tr w:rsidR="00385777" w:rsidRPr="001E6E4F" w14:paraId="4CD9A64D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A7C0B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3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5694C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44809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53E09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39478</w:t>
            </w:r>
          </w:p>
        </w:tc>
      </w:tr>
      <w:tr w:rsidR="00385777" w:rsidRPr="001E6E4F" w14:paraId="495B8904" w14:textId="77777777" w:rsidTr="00C5568A">
        <w:trPr>
          <w:trHeight w:val="630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DB94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desquamator_4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ABD4D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42180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D1641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61716</w:t>
            </w:r>
          </w:p>
        </w:tc>
      </w:tr>
      <w:tr w:rsidR="00385777" w:rsidRPr="001E6E4F" w14:paraId="596F5725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42A48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spreyLake_Cvariegatus_1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6DF1A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524547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9C535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196367</w:t>
            </w:r>
          </w:p>
        </w:tc>
      </w:tr>
      <w:tr w:rsidR="00385777" w:rsidRPr="001E6E4F" w14:paraId="0BD49FF1" w14:textId="77777777" w:rsidTr="00C5568A">
        <w:trPr>
          <w:trHeight w:val="615"/>
        </w:trPr>
        <w:tc>
          <w:tcPr>
            <w:tcW w:w="3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F1EEE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rescentPond_Cdesquamator_5_BOTH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46F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810843</w:t>
            </w:r>
          </w:p>
        </w:tc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81AB0" w14:textId="77777777" w:rsidR="00385777" w:rsidRPr="001E6E4F" w:rsidRDefault="00385777" w:rsidP="00C556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1E6E4F">
              <w:rPr>
                <w:rFonts w:ascii="Helvetica" w:eastAsia="Times New Roman" w:hAnsi="Helvetica"/>
                <w:color w:val="000000"/>
                <w:sz w:val="18"/>
                <w:szCs w:val="18"/>
                <w:bdr w:val="none" w:sz="0" w:space="0" w:color="auto"/>
              </w:rPr>
              <w:t>271427</w:t>
            </w:r>
          </w:p>
        </w:tc>
      </w:tr>
    </w:tbl>
    <w:p w14:paraId="77089765" w14:textId="77777777" w:rsidR="00385777" w:rsidRDefault="00385777" w:rsidP="00385777"/>
    <w:p w14:paraId="6DFC5B30" w14:textId="77777777" w:rsidR="00B56954" w:rsidRDefault="00B56954" w:rsidP="00B56954">
      <w:pPr>
        <w:pStyle w:val="Body"/>
        <w:rPr>
          <w:b/>
          <w:bCs/>
        </w:rPr>
      </w:pPr>
    </w:p>
    <w:p w14:paraId="05433D32" w14:textId="77777777" w:rsidR="00B56954" w:rsidRDefault="00B56954" w:rsidP="00B56954">
      <w:pPr>
        <w:pStyle w:val="Body"/>
        <w:rPr>
          <w:b/>
          <w:bCs/>
        </w:rPr>
      </w:pPr>
    </w:p>
    <w:p w14:paraId="7F8F6B45" w14:textId="77777777" w:rsidR="00B56954" w:rsidRDefault="00B56954" w:rsidP="00B56954">
      <w:pPr>
        <w:pStyle w:val="Body"/>
        <w:rPr>
          <w:b/>
          <w:bCs/>
        </w:rPr>
      </w:pPr>
    </w:p>
    <w:p w14:paraId="3C133A8A" w14:textId="77777777" w:rsidR="00B56954" w:rsidRDefault="00B56954" w:rsidP="00B56954">
      <w:pPr>
        <w:pStyle w:val="Body"/>
        <w:rPr>
          <w:b/>
          <w:bCs/>
        </w:rPr>
      </w:pPr>
    </w:p>
    <w:sectPr w:rsidR="00B56954" w:rsidSect="009F2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54"/>
    <w:rsid w:val="001A10C4"/>
    <w:rsid w:val="00227898"/>
    <w:rsid w:val="00332A35"/>
    <w:rsid w:val="00385777"/>
    <w:rsid w:val="003C7607"/>
    <w:rsid w:val="0042265D"/>
    <w:rsid w:val="00656E7D"/>
    <w:rsid w:val="00673753"/>
    <w:rsid w:val="006A3B12"/>
    <w:rsid w:val="007C531B"/>
    <w:rsid w:val="007D05C0"/>
    <w:rsid w:val="007E3A03"/>
    <w:rsid w:val="00810428"/>
    <w:rsid w:val="008F5EB4"/>
    <w:rsid w:val="009F2282"/>
    <w:rsid w:val="00AF63DA"/>
    <w:rsid w:val="00B548BE"/>
    <w:rsid w:val="00B56954"/>
    <w:rsid w:val="00B83882"/>
    <w:rsid w:val="00D605D8"/>
    <w:rsid w:val="00E522F5"/>
    <w:rsid w:val="00EB43FE"/>
    <w:rsid w:val="00F5545D"/>
    <w:rsid w:val="00F70DD9"/>
    <w:rsid w:val="00F97A32"/>
    <w:rsid w:val="00FA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FE8D"/>
  <w14:defaultImageDpi w14:val="32767"/>
  <w15:chartTrackingRefBased/>
  <w15:docId w15:val="{C80219F7-07CF-2B4C-B02E-31D4A14E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69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569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3</cp:lastModifiedBy>
  <cp:revision>12</cp:revision>
  <cp:lastPrinted>2021-09-12T23:46:00Z</cp:lastPrinted>
  <dcterms:created xsi:type="dcterms:W3CDTF">2021-09-12T23:47:00Z</dcterms:created>
  <dcterms:modified xsi:type="dcterms:W3CDTF">2022-08-20T08:54:00Z</dcterms:modified>
</cp:coreProperties>
</file>